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92DDF" w14:textId="77777777" w:rsidR="00D92095" w:rsidRDefault="00D92095" w:rsidP="00D9209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 xml:space="preserve">mage parameters: </w:t>
      </w:r>
    </w:p>
    <w:p w14:paraId="6CC1C051" w14:textId="0DD1E034" w:rsidR="00D92095" w:rsidRDefault="00D92095" w:rsidP="00D920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92095">
        <w:rPr>
          <w:rFonts w:ascii="Times New Roman" w:hAnsi="Times New Roman" w:cs="Times New Roman"/>
          <w:sz w:val="28"/>
          <w:szCs w:val="28"/>
        </w:rPr>
        <w:t xml:space="preserve">High resolution three dimensional structural T1-weighted (3DT1) sequence: TE = 2960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>, TR = 5000ms, flip angle = 12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D92095">
        <w:rPr>
          <w:rFonts w:ascii="Times New Roman" w:hAnsi="Times New Roman" w:cs="Times New Roman"/>
          <w:sz w:val="28"/>
          <w:szCs w:val="28"/>
        </w:rPr>
        <w:t>, field of view = 256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56 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, matrix size = 256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56, slice thickness = 1mm, voxel size = 1.0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>1.0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 xml:space="preserve">1.0mm. </w:t>
      </w:r>
    </w:p>
    <w:p w14:paraId="5FFBE161" w14:textId="48ED4E6C" w:rsidR="00D92095" w:rsidRDefault="00D92095" w:rsidP="00D920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92095">
        <w:rPr>
          <w:rFonts w:ascii="Times New Roman" w:hAnsi="Times New Roman" w:cs="Times New Roman"/>
          <w:sz w:val="28"/>
          <w:szCs w:val="28"/>
        </w:rPr>
        <w:t>Resting-state functional (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r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 xml:space="preserve">-fMRI) </w:t>
      </w:r>
      <w:r w:rsidRPr="00D92095">
        <w:rPr>
          <w:rFonts w:ascii="Times New Roman" w:hAnsi="Times New Roman" w:cs="Times New Roman" w:hint="eastAsia"/>
          <w:sz w:val="28"/>
          <w:szCs w:val="28"/>
        </w:rPr>
        <w:t>s</w:t>
      </w:r>
      <w:r w:rsidRPr="00D92095">
        <w:rPr>
          <w:rFonts w:ascii="Times New Roman" w:hAnsi="Times New Roman" w:cs="Times New Roman"/>
          <w:sz w:val="28"/>
          <w:szCs w:val="28"/>
        </w:rPr>
        <w:t xml:space="preserve">equence: TE = 30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 xml:space="preserve">, TR = 2500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>, flip angle = 90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D92095">
        <w:rPr>
          <w:rFonts w:ascii="Times New Roman" w:hAnsi="Times New Roman" w:cs="Times New Roman"/>
          <w:sz w:val="28"/>
          <w:szCs w:val="28"/>
        </w:rPr>
        <w:t>, field of view = 224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24 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, matrix size = 64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>64, slice thickness = 3.5 mm, voxel size = 3.5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>3.5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 xml:space="preserve">3.5 mm. </w:t>
      </w:r>
    </w:p>
    <w:p w14:paraId="5D022D1D" w14:textId="0227E758" w:rsidR="00AD3A70" w:rsidRDefault="00D92095" w:rsidP="00D920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92095">
        <w:rPr>
          <w:rFonts w:ascii="Times New Roman" w:hAnsi="Times New Roman" w:cs="Times New Roman"/>
          <w:sz w:val="28"/>
          <w:szCs w:val="28"/>
        </w:rPr>
        <w:t xml:space="preserve">Diffusion tensor imaging (DTI) sequence: TE = 95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 xml:space="preserve">, TR = 10300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>, field of view = 256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56 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, matrix size = 128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1</w:t>
      </w:r>
      <w:r w:rsidRPr="00D92095">
        <w:rPr>
          <w:rFonts w:ascii="Times New Roman" w:hAnsi="Times New Roman" w:cs="Times New Roman"/>
          <w:sz w:val="28"/>
          <w:szCs w:val="28"/>
        </w:rPr>
        <w:t>28, slice thickness = 2 mm, voxel size = 2.0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>2.0</w:t>
      </w:r>
      <w:r w:rsidR="00EB257C"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/>
          <w:sz w:val="28"/>
          <w:szCs w:val="28"/>
        </w:rPr>
        <w:t>2.0mm, number of directions = 64, b value = 1000 sec/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, b0 value = 0 sec/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>.</w:t>
      </w:r>
    </w:p>
    <w:p w14:paraId="6D7E02E8" w14:textId="10CE1897" w:rsidR="00EB257C" w:rsidRDefault="00EB257C" w:rsidP="00EB257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sceptibility weighted imaging (SWI) sequence: </w:t>
      </w:r>
      <w:r w:rsidRPr="00D92095">
        <w:rPr>
          <w:rFonts w:ascii="Times New Roman" w:hAnsi="Times New Roman" w:cs="Times New Roman"/>
          <w:sz w:val="28"/>
          <w:szCs w:val="28"/>
        </w:rPr>
        <w:t xml:space="preserve">TE =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 xml:space="preserve">0 </w:t>
      </w:r>
      <w:proofErr w:type="spellStart"/>
      <w:r w:rsidRPr="00D92095">
        <w:rPr>
          <w:rFonts w:ascii="Times New Roman" w:hAnsi="Times New Roman" w:cs="Times New Roman"/>
          <w:sz w:val="28"/>
          <w:szCs w:val="28"/>
        </w:rPr>
        <w:t>ms</w:t>
      </w:r>
      <w:proofErr w:type="spellEnd"/>
      <w:r w:rsidRPr="00D92095">
        <w:rPr>
          <w:rFonts w:ascii="Times New Roman" w:hAnsi="Times New Roman" w:cs="Times New Roman"/>
          <w:sz w:val="28"/>
          <w:szCs w:val="28"/>
        </w:rPr>
        <w:t xml:space="preserve">, TR = </w:t>
      </w:r>
      <w:r>
        <w:rPr>
          <w:rFonts w:ascii="Times New Roman" w:hAnsi="Times New Roman" w:cs="Times New Roman"/>
          <w:sz w:val="28"/>
          <w:szCs w:val="28"/>
        </w:rPr>
        <w:t>27</w:t>
      </w:r>
      <w:r w:rsidRPr="00D92095">
        <w:rPr>
          <w:rFonts w:ascii="Times New Roman" w:hAnsi="Times New Roman" w:cs="Times New Roman"/>
          <w:sz w:val="28"/>
          <w:szCs w:val="28"/>
        </w:rPr>
        <w:t>ms, flip angle = 1</w:t>
      </w:r>
      <w:r>
        <w:rPr>
          <w:rFonts w:ascii="Times New Roman" w:hAnsi="Times New Roman" w:cs="Times New Roman"/>
          <w:sz w:val="28"/>
          <w:szCs w:val="28"/>
        </w:rPr>
        <w:t>5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D92095">
        <w:rPr>
          <w:rFonts w:ascii="Times New Roman" w:hAnsi="Times New Roman" w:cs="Times New Roman"/>
          <w:sz w:val="28"/>
          <w:szCs w:val="28"/>
        </w:rPr>
        <w:t>, field of view = 2</w:t>
      </w:r>
      <w:r>
        <w:rPr>
          <w:rFonts w:ascii="Times New Roman" w:hAnsi="Times New Roman" w:cs="Times New Roman"/>
          <w:sz w:val="28"/>
          <w:szCs w:val="28"/>
        </w:rPr>
        <w:t>30</w:t>
      </w:r>
      <w:r>
        <w:rPr>
          <w:rFonts w:ascii="Times New Roman" w:hAnsi="Times New Roman" w:cs="Times New Roman" w:hint="eastAsia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172.5</w:t>
      </w:r>
      <w:r w:rsidRPr="00D92095">
        <w:rPr>
          <w:rFonts w:ascii="Times New Roman" w:hAnsi="Times New Roman" w:cs="Times New Roman"/>
          <w:sz w:val="28"/>
          <w:szCs w:val="28"/>
        </w:rPr>
        <w:t xml:space="preserve"> mm</w:t>
      </w:r>
      <w:r w:rsidRPr="00D9209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 xml:space="preserve">, matrix size = </w:t>
      </w:r>
      <w:r>
        <w:rPr>
          <w:rFonts w:ascii="Times New Roman" w:hAnsi="Times New Roman" w:cs="Times New Roman"/>
          <w:sz w:val="28"/>
          <w:szCs w:val="28"/>
        </w:rPr>
        <w:t>182</w:t>
      </w:r>
      <w:r>
        <w:rPr>
          <w:rFonts w:ascii="Times New Roman" w:hAnsi="Times New Roman" w:cs="Times New Roman" w:hint="eastAsia"/>
          <w:sz w:val="28"/>
          <w:szCs w:val="28"/>
        </w:rPr>
        <w:t>×</w:t>
      </w:r>
      <w:r w:rsidRPr="00D92095">
        <w:rPr>
          <w:rFonts w:ascii="Times New Roman" w:hAnsi="Times New Roman" w:cs="Times New Roman" w:hint="eastAsia"/>
          <w:sz w:val="28"/>
          <w:szCs w:val="28"/>
        </w:rPr>
        <w:t>2</w:t>
      </w:r>
      <w:r w:rsidRPr="00D92095">
        <w:rPr>
          <w:rFonts w:ascii="Times New Roman" w:hAnsi="Times New Roman" w:cs="Times New Roman"/>
          <w:sz w:val="28"/>
          <w:szCs w:val="28"/>
        </w:rPr>
        <w:t xml:space="preserve">56, slice thickness = </w:t>
      </w:r>
      <w:r w:rsidR="004F18B7">
        <w:rPr>
          <w:rFonts w:ascii="Times New Roman" w:hAnsi="Times New Roman" w:cs="Times New Roman"/>
          <w:sz w:val="28"/>
          <w:szCs w:val="28"/>
        </w:rPr>
        <w:t>0.8</w:t>
      </w:r>
      <w:r w:rsidRPr="00D92095">
        <w:rPr>
          <w:rFonts w:ascii="Times New Roman" w:hAnsi="Times New Roman" w:cs="Times New Roman"/>
          <w:sz w:val="28"/>
          <w:szCs w:val="28"/>
        </w:rPr>
        <w:t xml:space="preserve">mm, voxel size = </w:t>
      </w:r>
      <w:r>
        <w:rPr>
          <w:rFonts w:ascii="Times New Roman" w:hAnsi="Times New Roman" w:cs="Times New Roman"/>
          <w:sz w:val="28"/>
          <w:szCs w:val="28"/>
        </w:rPr>
        <w:t>0.9</w:t>
      </w:r>
      <w:r>
        <w:rPr>
          <w:rFonts w:ascii="Times New Roman" w:hAnsi="Times New Roman" w:cs="Times New Roman" w:hint="eastAsia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0.9</w:t>
      </w:r>
      <w:r>
        <w:rPr>
          <w:rFonts w:ascii="Times New Roman" w:hAnsi="Times New Roman" w:cs="Times New Roman" w:hint="eastAsia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0.8</w:t>
      </w:r>
      <w:r w:rsidRPr="00D92095">
        <w:rPr>
          <w:rFonts w:ascii="Times New Roman" w:hAnsi="Times New Roman" w:cs="Times New Roman"/>
          <w:sz w:val="28"/>
          <w:szCs w:val="28"/>
        </w:rPr>
        <w:t xml:space="preserve">mm. </w:t>
      </w:r>
    </w:p>
    <w:p w14:paraId="37899A70" w14:textId="16425D85" w:rsidR="00D92095" w:rsidRPr="00EB257C" w:rsidRDefault="00D92095" w:rsidP="00D92095">
      <w:pPr>
        <w:rPr>
          <w:rFonts w:ascii="Times New Roman" w:hAnsi="Times New Roman" w:cs="Times New Roman"/>
          <w:sz w:val="28"/>
          <w:szCs w:val="28"/>
        </w:rPr>
      </w:pPr>
    </w:p>
    <w:sectPr w:rsidR="00D92095" w:rsidRPr="00EB257C" w:rsidSect="00077E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4F044" w14:textId="77777777" w:rsidR="00FB430B" w:rsidRDefault="00FB430B" w:rsidP="00EB257C">
      <w:r>
        <w:separator/>
      </w:r>
    </w:p>
  </w:endnote>
  <w:endnote w:type="continuationSeparator" w:id="0">
    <w:p w14:paraId="01A34B50" w14:textId="77777777" w:rsidR="00FB430B" w:rsidRDefault="00FB430B" w:rsidP="00EB2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38B1F" w14:textId="77777777" w:rsidR="00FB430B" w:rsidRDefault="00FB430B" w:rsidP="00EB257C">
      <w:r>
        <w:separator/>
      </w:r>
    </w:p>
  </w:footnote>
  <w:footnote w:type="continuationSeparator" w:id="0">
    <w:p w14:paraId="03A00880" w14:textId="77777777" w:rsidR="00FB430B" w:rsidRDefault="00FB430B" w:rsidP="00EB2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17F16"/>
    <w:multiLevelType w:val="hybridMultilevel"/>
    <w:tmpl w:val="7430BF8E"/>
    <w:lvl w:ilvl="0" w:tplc="E11457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B55F83"/>
    <w:multiLevelType w:val="hybridMultilevel"/>
    <w:tmpl w:val="5B740AD6"/>
    <w:lvl w:ilvl="0" w:tplc="AA20FB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9B6F5F"/>
    <w:multiLevelType w:val="hybridMultilevel"/>
    <w:tmpl w:val="77CE80C8"/>
    <w:lvl w:ilvl="0" w:tplc="B76E6EE2">
      <w:start w:val="1"/>
      <w:numFmt w:val="lowerLetter"/>
      <w:lvlText w:val="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63180897">
    <w:abstractNumId w:val="2"/>
  </w:num>
  <w:num w:numId="2" w16cid:durableId="427308507">
    <w:abstractNumId w:val="1"/>
  </w:num>
  <w:num w:numId="3" w16cid:durableId="152732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95"/>
    <w:rsid w:val="00000490"/>
    <w:rsid w:val="00001CC0"/>
    <w:rsid w:val="00003A2A"/>
    <w:rsid w:val="000118D6"/>
    <w:rsid w:val="000121AD"/>
    <w:rsid w:val="000370DC"/>
    <w:rsid w:val="00077E2C"/>
    <w:rsid w:val="00081075"/>
    <w:rsid w:val="00083DD3"/>
    <w:rsid w:val="000878C9"/>
    <w:rsid w:val="00091187"/>
    <w:rsid w:val="000941E7"/>
    <w:rsid w:val="000A2BB6"/>
    <w:rsid w:val="000A3A40"/>
    <w:rsid w:val="000A3DFC"/>
    <w:rsid w:val="000B00BB"/>
    <w:rsid w:val="000B0CEB"/>
    <w:rsid w:val="000B6E7E"/>
    <w:rsid w:val="000C5661"/>
    <w:rsid w:val="000C6944"/>
    <w:rsid w:val="000F37FB"/>
    <w:rsid w:val="000F68F4"/>
    <w:rsid w:val="00104103"/>
    <w:rsid w:val="0010679C"/>
    <w:rsid w:val="00116221"/>
    <w:rsid w:val="00117BAA"/>
    <w:rsid w:val="00122AEA"/>
    <w:rsid w:val="00125D4D"/>
    <w:rsid w:val="001331B4"/>
    <w:rsid w:val="00133D6D"/>
    <w:rsid w:val="001349B9"/>
    <w:rsid w:val="00134AFF"/>
    <w:rsid w:val="00134B8B"/>
    <w:rsid w:val="001410C4"/>
    <w:rsid w:val="00150465"/>
    <w:rsid w:val="001521A0"/>
    <w:rsid w:val="0016216F"/>
    <w:rsid w:val="001624E8"/>
    <w:rsid w:val="00163A48"/>
    <w:rsid w:val="00174C20"/>
    <w:rsid w:val="00182F58"/>
    <w:rsid w:val="00190A11"/>
    <w:rsid w:val="001B2C1D"/>
    <w:rsid w:val="001B7F48"/>
    <w:rsid w:val="001C14A3"/>
    <w:rsid w:val="001C285D"/>
    <w:rsid w:val="001E7A40"/>
    <w:rsid w:val="001F3A90"/>
    <w:rsid w:val="0021240D"/>
    <w:rsid w:val="00217457"/>
    <w:rsid w:val="0021755E"/>
    <w:rsid w:val="00234649"/>
    <w:rsid w:val="00241961"/>
    <w:rsid w:val="00250071"/>
    <w:rsid w:val="002676A0"/>
    <w:rsid w:val="0027007E"/>
    <w:rsid w:val="0028038C"/>
    <w:rsid w:val="002870EA"/>
    <w:rsid w:val="00291507"/>
    <w:rsid w:val="002A1B07"/>
    <w:rsid w:val="002A6D18"/>
    <w:rsid w:val="002B1077"/>
    <w:rsid w:val="002B11B2"/>
    <w:rsid w:val="002B435E"/>
    <w:rsid w:val="002C321E"/>
    <w:rsid w:val="002F37CA"/>
    <w:rsid w:val="003105C4"/>
    <w:rsid w:val="00320E17"/>
    <w:rsid w:val="00331C73"/>
    <w:rsid w:val="00331EB6"/>
    <w:rsid w:val="00344E3A"/>
    <w:rsid w:val="003470DF"/>
    <w:rsid w:val="003529CC"/>
    <w:rsid w:val="003572FF"/>
    <w:rsid w:val="00366F4F"/>
    <w:rsid w:val="003762FC"/>
    <w:rsid w:val="00377225"/>
    <w:rsid w:val="003967E4"/>
    <w:rsid w:val="003B39B0"/>
    <w:rsid w:val="003B4D4A"/>
    <w:rsid w:val="003B5CDD"/>
    <w:rsid w:val="003D36E7"/>
    <w:rsid w:val="003D3A55"/>
    <w:rsid w:val="003D7568"/>
    <w:rsid w:val="003E3836"/>
    <w:rsid w:val="003E6C85"/>
    <w:rsid w:val="003F02DD"/>
    <w:rsid w:val="003F0520"/>
    <w:rsid w:val="003F0CDF"/>
    <w:rsid w:val="003F192E"/>
    <w:rsid w:val="003F6EE1"/>
    <w:rsid w:val="004023B2"/>
    <w:rsid w:val="004035FA"/>
    <w:rsid w:val="00403F65"/>
    <w:rsid w:val="004041EC"/>
    <w:rsid w:val="00405451"/>
    <w:rsid w:val="00406218"/>
    <w:rsid w:val="004063B7"/>
    <w:rsid w:val="00407813"/>
    <w:rsid w:val="00407E51"/>
    <w:rsid w:val="004121F2"/>
    <w:rsid w:val="00413D98"/>
    <w:rsid w:val="00420ED4"/>
    <w:rsid w:val="004317F6"/>
    <w:rsid w:val="004330DF"/>
    <w:rsid w:val="004408C5"/>
    <w:rsid w:val="00440C23"/>
    <w:rsid w:val="00455BF0"/>
    <w:rsid w:val="0046007B"/>
    <w:rsid w:val="00467C06"/>
    <w:rsid w:val="00497247"/>
    <w:rsid w:val="00497C8A"/>
    <w:rsid w:val="004B6CED"/>
    <w:rsid w:val="004C3D48"/>
    <w:rsid w:val="004C4E7D"/>
    <w:rsid w:val="004D08D1"/>
    <w:rsid w:val="004E24D3"/>
    <w:rsid w:val="004E386E"/>
    <w:rsid w:val="004F18B7"/>
    <w:rsid w:val="004F575E"/>
    <w:rsid w:val="004F7B17"/>
    <w:rsid w:val="00500586"/>
    <w:rsid w:val="00503965"/>
    <w:rsid w:val="00511FEB"/>
    <w:rsid w:val="0052207F"/>
    <w:rsid w:val="00530851"/>
    <w:rsid w:val="005376A1"/>
    <w:rsid w:val="00545833"/>
    <w:rsid w:val="005467C9"/>
    <w:rsid w:val="0055152D"/>
    <w:rsid w:val="0055595E"/>
    <w:rsid w:val="00555B2B"/>
    <w:rsid w:val="005606ED"/>
    <w:rsid w:val="00561393"/>
    <w:rsid w:val="0056199E"/>
    <w:rsid w:val="00561B25"/>
    <w:rsid w:val="005667F9"/>
    <w:rsid w:val="005679F7"/>
    <w:rsid w:val="0058154C"/>
    <w:rsid w:val="005855BA"/>
    <w:rsid w:val="0058625C"/>
    <w:rsid w:val="00594115"/>
    <w:rsid w:val="00597CB6"/>
    <w:rsid w:val="005B0CA9"/>
    <w:rsid w:val="005C01D0"/>
    <w:rsid w:val="005E19C0"/>
    <w:rsid w:val="005E7DA5"/>
    <w:rsid w:val="006016E7"/>
    <w:rsid w:val="00603BA2"/>
    <w:rsid w:val="00614293"/>
    <w:rsid w:val="00616716"/>
    <w:rsid w:val="00636F0E"/>
    <w:rsid w:val="00637A33"/>
    <w:rsid w:val="006469DF"/>
    <w:rsid w:val="00647611"/>
    <w:rsid w:val="00650323"/>
    <w:rsid w:val="00656C57"/>
    <w:rsid w:val="00656FFE"/>
    <w:rsid w:val="00663EA9"/>
    <w:rsid w:val="00673C55"/>
    <w:rsid w:val="006A0EE9"/>
    <w:rsid w:val="006A13E4"/>
    <w:rsid w:val="006C3E3B"/>
    <w:rsid w:val="006C4719"/>
    <w:rsid w:val="006C53F5"/>
    <w:rsid w:val="006C6295"/>
    <w:rsid w:val="006D01D1"/>
    <w:rsid w:val="006D0E67"/>
    <w:rsid w:val="006D1DA8"/>
    <w:rsid w:val="006E4406"/>
    <w:rsid w:val="006E4CA2"/>
    <w:rsid w:val="006E5645"/>
    <w:rsid w:val="007126FB"/>
    <w:rsid w:val="007263CE"/>
    <w:rsid w:val="00726714"/>
    <w:rsid w:val="0074198B"/>
    <w:rsid w:val="007530A7"/>
    <w:rsid w:val="00756E80"/>
    <w:rsid w:val="00764934"/>
    <w:rsid w:val="00775F47"/>
    <w:rsid w:val="0078566F"/>
    <w:rsid w:val="007865BF"/>
    <w:rsid w:val="00786743"/>
    <w:rsid w:val="00793D88"/>
    <w:rsid w:val="007A45B1"/>
    <w:rsid w:val="007A5401"/>
    <w:rsid w:val="007B7F8A"/>
    <w:rsid w:val="007C2B3A"/>
    <w:rsid w:val="007C4C6C"/>
    <w:rsid w:val="007C4CE7"/>
    <w:rsid w:val="007D5868"/>
    <w:rsid w:val="007E0E6C"/>
    <w:rsid w:val="007E170B"/>
    <w:rsid w:val="007E575E"/>
    <w:rsid w:val="007F111A"/>
    <w:rsid w:val="007F3947"/>
    <w:rsid w:val="007F394A"/>
    <w:rsid w:val="007F41CD"/>
    <w:rsid w:val="00804CC4"/>
    <w:rsid w:val="0081272D"/>
    <w:rsid w:val="00825F7D"/>
    <w:rsid w:val="00826D32"/>
    <w:rsid w:val="0082745E"/>
    <w:rsid w:val="00827EA8"/>
    <w:rsid w:val="00833697"/>
    <w:rsid w:val="0083460D"/>
    <w:rsid w:val="0083540D"/>
    <w:rsid w:val="00843059"/>
    <w:rsid w:val="00843EA5"/>
    <w:rsid w:val="00851BC1"/>
    <w:rsid w:val="00855462"/>
    <w:rsid w:val="00856701"/>
    <w:rsid w:val="00857F8F"/>
    <w:rsid w:val="00863381"/>
    <w:rsid w:val="00866A37"/>
    <w:rsid w:val="00870707"/>
    <w:rsid w:val="0087784E"/>
    <w:rsid w:val="00881A2F"/>
    <w:rsid w:val="0088458D"/>
    <w:rsid w:val="00891358"/>
    <w:rsid w:val="00894866"/>
    <w:rsid w:val="008949A7"/>
    <w:rsid w:val="00896473"/>
    <w:rsid w:val="008A3FBE"/>
    <w:rsid w:val="008A40C4"/>
    <w:rsid w:val="008D0EC3"/>
    <w:rsid w:val="008D333D"/>
    <w:rsid w:val="008E66E7"/>
    <w:rsid w:val="008E7AEA"/>
    <w:rsid w:val="008F3E2E"/>
    <w:rsid w:val="008F711D"/>
    <w:rsid w:val="008F71B8"/>
    <w:rsid w:val="009007F1"/>
    <w:rsid w:val="00910137"/>
    <w:rsid w:val="00910F15"/>
    <w:rsid w:val="0091339A"/>
    <w:rsid w:val="009170DD"/>
    <w:rsid w:val="00921074"/>
    <w:rsid w:val="00922863"/>
    <w:rsid w:val="00930200"/>
    <w:rsid w:val="00935665"/>
    <w:rsid w:val="00937334"/>
    <w:rsid w:val="009404EE"/>
    <w:rsid w:val="00945720"/>
    <w:rsid w:val="00945CF6"/>
    <w:rsid w:val="00946C4C"/>
    <w:rsid w:val="009478D8"/>
    <w:rsid w:val="00950D8F"/>
    <w:rsid w:val="00957B30"/>
    <w:rsid w:val="009615D8"/>
    <w:rsid w:val="00972EE8"/>
    <w:rsid w:val="00973513"/>
    <w:rsid w:val="009800C6"/>
    <w:rsid w:val="00987CB1"/>
    <w:rsid w:val="009904B7"/>
    <w:rsid w:val="00994F3D"/>
    <w:rsid w:val="009A044C"/>
    <w:rsid w:val="009A4EB9"/>
    <w:rsid w:val="009B1D6A"/>
    <w:rsid w:val="009B7FB6"/>
    <w:rsid w:val="009C0942"/>
    <w:rsid w:val="009C1EB6"/>
    <w:rsid w:val="009C3E0F"/>
    <w:rsid w:val="009C4313"/>
    <w:rsid w:val="009C4EC1"/>
    <w:rsid w:val="009C633B"/>
    <w:rsid w:val="009C78BE"/>
    <w:rsid w:val="009C7925"/>
    <w:rsid w:val="009D0043"/>
    <w:rsid w:val="009D2EDC"/>
    <w:rsid w:val="009D55AF"/>
    <w:rsid w:val="009E0D82"/>
    <w:rsid w:val="009F182A"/>
    <w:rsid w:val="009F6181"/>
    <w:rsid w:val="009F73E2"/>
    <w:rsid w:val="00A063AE"/>
    <w:rsid w:val="00A10E0F"/>
    <w:rsid w:val="00A11B93"/>
    <w:rsid w:val="00A12AC6"/>
    <w:rsid w:val="00A27421"/>
    <w:rsid w:val="00A32CB5"/>
    <w:rsid w:val="00A35544"/>
    <w:rsid w:val="00A3592C"/>
    <w:rsid w:val="00A54180"/>
    <w:rsid w:val="00A66658"/>
    <w:rsid w:val="00A66EE2"/>
    <w:rsid w:val="00A74E75"/>
    <w:rsid w:val="00A75A7F"/>
    <w:rsid w:val="00A8008B"/>
    <w:rsid w:val="00A929D5"/>
    <w:rsid w:val="00AA02CC"/>
    <w:rsid w:val="00AB30B9"/>
    <w:rsid w:val="00AB6656"/>
    <w:rsid w:val="00AC0A2E"/>
    <w:rsid w:val="00AC5E16"/>
    <w:rsid w:val="00AC66EA"/>
    <w:rsid w:val="00AD1EE5"/>
    <w:rsid w:val="00AD2682"/>
    <w:rsid w:val="00AD3A70"/>
    <w:rsid w:val="00AE01AF"/>
    <w:rsid w:val="00AE5D5C"/>
    <w:rsid w:val="00AE7B4F"/>
    <w:rsid w:val="00B02233"/>
    <w:rsid w:val="00B038EB"/>
    <w:rsid w:val="00B06EF7"/>
    <w:rsid w:val="00B13B97"/>
    <w:rsid w:val="00B226D6"/>
    <w:rsid w:val="00B24219"/>
    <w:rsid w:val="00B346E4"/>
    <w:rsid w:val="00B463CC"/>
    <w:rsid w:val="00B538CF"/>
    <w:rsid w:val="00B60957"/>
    <w:rsid w:val="00B75CCC"/>
    <w:rsid w:val="00B8410F"/>
    <w:rsid w:val="00B86FBA"/>
    <w:rsid w:val="00B96BA8"/>
    <w:rsid w:val="00B975F6"/>
    <w:rsid w:val="00BA02E8"/>
    <w:rsid w:val="00BA5B9C"/>
    <w:rsid w:val="00BB27C3"/>
    <w:rsid w:val="00BB7624"/>
    <w:rsid w:val="00BC06E3"/>
    <w:rsid w:val="00BD1AF1"/>
    <w:rsid w:val="00BD2F1B"/>
    <w:rsid w:val="00BF02A8"/>
    <w:rsid w:val="00BF3B66"/>
    <w:rsid w:val="00C05C18"/>
    <w:rsid w:val="00C0752D"/>
    <w:rsid w:val="00C16DAE"/>
    <w:rsid w:val="00C255DC"/>
    <w:rsid w:val="00C2602D"/>
    <w:rsid w:val="00C35D20"/>
    <w:rsid w:val="00C4724C"/>
    <w:rsid w:val="00C53FF1"/>
    <w:rsid w:val="00C62F27"/>
    <w:rsid w:val="00C670AF"/>
    <w:rsid w:val="00C71486"/>
    <w:rsid w:val="00C76386"/>
    <w:rsid w:val="00C77176"/>
    <w:rsid w:val="00C86D0F"/>
    <w:rsid w:val="00C972D4"/>
    <w:rsid w:val="00CA18B9"/>
    <w:rsid w:val="00CA4F4D"/>
    <w:rsid w:val="00CA57DD"/>
    <w:rsid w:val="00CD3321"/>
    <w:rsid w:val="00CD7351"/>
    <w:rsid w:val="00CF2F1F"/>
    <w:rsid w:val="00CF3F68"/>
    <w:rsid w:val="00CF5078"/>
    <w:rsid w:val="00CF6B4A"/>
    <w:rsid w:val="00D02F1F"/>
    <w:rsid w:val="00D10693"/>
    <w:rsid w:val="00D21F3D"/>
    <w:rsid w:val="00D231FC"/>
    <w:rsid w:val="00D3434E"/>
    <w:rsid w:val="00D357C7"/>
    <w:rsid w:val="00D423F0"/>
    <w:rsid w:val="00D518EE"/>
    <w:rsid w:val="00D57748"/>
    <w:rsid w:val="00D64415"/>
    <w:rsid w:val="00D92095"/>
    <w:rsid w:val="00DA0609"/>
    <w:rsid w:val="00DA5344"/>
    <w:rsid w:val="00DA6FFA"/>
    <w:rsid w:val="00DB3997"/>
    <w:rsid w:val="00DB3E71"/>
    <w:rsid w:val="00DB4A42"/>
    <w:rsid w:val="00DB51C2"/>
    <w:rsid w:val="00DC5A56"/>
    <w:rsid w:val="00DC77A1"/>
    <w:rsid w:val="00DD6373"/>
    <w:rsid w:val="00DE1238"/>
    <w:rsid w:val="00DE2985"/>
    <w:rsid w:val="00E02F6F"/>
    <w:rsid w:val="00E05A5D"/>
    <w:rsid w:val="00E22FD1"/>
    <w:rsid w:val="00E252EE"/>
    <w:rsid w:val="00E30801"/>
    <w:rsid w:val="00E30E87"/>
    <w:rsid w:val="00E31A7B"/>
    <w:rsid w:val="00E44D76"/>
    <w:rsid w:val="00E50A85"/>
    <w:rsid w:val="00E630FC"/>
    <w:rsid w:val="00E63DD2"/>
    <w:rsid w:val="00E655A8"/>
    <w:rsid w:val="00E8102F"/>
    <w:rsid w:val="00E811DA"/>
    <w:rsid w:val="00E852F9"/>
    <w:rsid w:val="00E94071"/>
    <w:rsid w:val="00E941CF"/>
    <w:rsid w:val="00E95835"/>
    <w:rsid w:val="00EA3967"/>
    <w:rsid w:val="00EA39CC"/>
    <w:rsid w:val="00EB257C"/>
    <w:rsid w:val="00EC4C6A"/>
    <w:rsid w:val="00EC5B46"/>
    <w:rsid w:val="00ED3284"/>
    <w:rsid w:val="00ED4970"/>
    <w:rsid w:val="00ED4A81"/>
    <w:rsid w:val="00EE750E"/>
    <w:rsid w:val="00EF027A"/>
    <w:rsid w:val="00F01A2E"/>
    <w:rsid w:val="00F0400F"/>
    <w:rsid w:val="00F139AE"/>
    <w:rsid w:val="00F31363"/>
    <w:rsid w:val="00F37A10"/>
    <w:rsid w:val="00F43F78"/>
    <w:rsid w:val="00F57614"/>
    <w:rsid w:val="00F57A78"/>
    <w:rsid w:val="00F60711"/>
    <w:rsid w:val="00F6118D"/>
    <w:rsid w:val="00F62F18"/>
    <w:rsid w:val="00F64266"/>
    <w:rsid w:val="00F662A6"/>
    <w:rsid w:val="00F715C6"/>
    <w:rsid w:val="00F72124"/>
    <w:rsid w:val="00F7460F"/>
    <w:rsid w:val="00F8402B"/>
    <w:rsid w:val="00F85A30"/>
    <w:rsid w:val="00F86DFE"/>
    <w:rsid w:val="00F90694"/>
    <w:rsid w:val="00F9121A"/>
    <w:rsid w:val="00FA32AB"/>
    <w:rsid w:val="00FB430B"/>
    <w:rsid w:val="00FB66E0"/>
    <w:rsid w:val="00FB6DC7"/>
    <w:rsid w:val="00FC2EC4"/>
    <w:rsid w:val="00FC31CF"/>
    <w:rsid w:val="00FD223D"/>
    <w:rsid w:val="00FD3B56"/>
    <w:rsid w:val="00FD5EBD"/>
    <w:rsid w:val="00FE41BD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4DDED"/>
  <w14:defaultImageDpi w14:val="32767"/>
  <w15:chartTrackingRefBased/>
  <w15:docId w15:val="{E613C086-6E7B-8647-96FB-09D996B5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09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D9209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EB2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257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2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2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7</cp:revision>
  <dcterms:created xsi:type="dcterms:W3CDTF">2022-01-27T10:59:00Z</dcterms:created>
  <dcterms:modified xsi:type="dcterms:W3CDTF">2022-05-15T01:39:00Z</dcterms:modified>
</cp:coreProperties>
</file>